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bookmarkStart w:id="4" w:name="_Hlk161494236"/>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bookmarkEnd w:id="4"/>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9BDB7F4" w:rsidR="000035D5" w:rsidRPr="00897044" w:rsidRDefault="000035D5">
                            <w:pPr>
                              <w:rPr>
                                <w:b/>
                                <w:bCs/>
                              </w:rPr>
                            </w:pPr>
                            <w:r>
                              <w:t>Reported on page</w:t>
                            </w:r>
                            <w:r w:rsidR="00D54569">
                              <w:t>s</w:t>
                            </w:r>
                            <w:r>
                              <w:t xml:space="preserve"> number: </w:t>
                            </w:r>
                            <w:r w:rsidR="00D54569">
                              <w:rPr>
                                <w:b/>
                                <w:bCs/>
                              </w:rPr>
                              <w:t xml:space="preserve">223 – 229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79BDB7F4" w:rsidR="000035D5" w:rsidRPr="00897044" w:rsidRDefault="000035D5">
                      <w:pPr>
                        <w:rPr>
                          <w:b/>
                          <w:bCs/>
                        </w:rPr>
                      </w:pPr>
                      <w:r>
                        <w:t>Reported on page</w:t>
                      </w:r>
                      <w:r w:rsidR="00D54569">
                        <w:t>s</w:t>
                      </w:r>
                      <w:r>
                        <w:t xml:space="preserve"> number: </w:t>
                      </w:r>
                      <w:r w:rsidR="00D54569">
                        <w:rPr>
                          <w:b/>
                          <w:bCs/>
                        </w:rPr>
                        <w:t xml:space="preserve">223 – 229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132CCB7" w:rsidR="000035D5" w:rsidRDefault="000035D5" w:rsidP="000035D5">
                            <w:r>
                              <w:t xml:space="preserve">Reported on page number: </w:t>
                            </w:r>
                            <w:r w:rsidR="00E156AE" w:rsidRPr="00897044">
                              <w:rPr>
                                <w:b/>
                                <w:bCs/>
                              </w:rPr>
                              <w:t>N</w:t>
                            </w:r>
                            <w:r w:rsidR="00897044" w:rsidRPr="00897044">
                              <w:rPr>
                                <w:b/>
                                <w:bCs/>
                              </w:rPr>
                              <w:t>on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2132CCB7" w:rsidR="000035D5" w:rsidRDefault="000035D5" w:rsidP="000035D5">
                      <w:r>
                        <w:t xml:space="preserve">Reported on page number: </w:t>
                      </w:r>
                      <w:r w:rsidR="00E156AE" w:rsidRPr="00897044">
                        <w:rPr>
                          <w:b/>
                          <w:bCs/>
                        </w:rPr>
                        <w:t>N</w:t>
                      </w:r>
                      <w:r w:rsidR="00897044" w:rsidRPr="00897044">
                        <w:rPr>
                          <w:b/>
                          <w:bCs/>
                        </w:rPr>
                        <w:t>one</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5"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4D4D064F">
                <wp:simplePos x="0" y="0"/>
                <wp:positionH relativeFrom="margin">
                  <wp:align>right</wp:align>
                </wp:positionH>
                <wp:positionV relativeFrom="paragraph">
                  <wp:posOffset>708025</wp:posOffset>
                </wp:positionV>
                <wp:extent cx="6838950" cy="861060"/>
                <wp:effectExtent l="0" t="0" r="19050" b="1524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61060"/>
                        </a:xfrm>
                        <a:prstGeom prst="rect">
                          <a:avLst/>
                        </a:prstGeom>
                        <a:solidFill>
                          <a:srgbClr val="FFFFFF"/>
                        </a:solidFill>
                        <a:ln w="9525">
                          <a:solidFill>
                            <a:srgbClr val="193A65"/>
                          </a:solidFill>
                          <a:miter lim="800000"/>
                          <a:headEnd/>
                          <a:tailEnd/>
                        </a:ln>
                      </wps:spPr>
                      <wps:txbx>
                        <w:txbxContent>
                          <w:p w14:paraId="41AE696F" w14:textId="69CF720C" w:rsidR="000035D5" w:rsidRPr="00897044" w:rsidRDefault="00E156AE" w:rsidP="000035D5">
                            <w:pPr>
                              <w:rPr>
                                <w:b/>
                                <w:bCs/>
                              </w:rPr>
                            </w:pPr>
                            <w:r w:rsidRPr="00897044">
                              <w:rPr>
                                <w:b/>
                                <w:bCs/>
                              </w:rPr>
                              <w:t xml:space="preserve">Yes, </w:t>
                            </w:r>
                          </w:p>
                          <w:p w14:paraId="6690B520" w14:textId="77777777" w:rsidR="00E156AE" w:rsidRPr="00897044" w:rsidRDefault="00E156AE" w:rsidP="000035D5">
                            <w:pPr>
                              <w:rPr>
                                <w:b/>
                                <w:bCs/>
                              </w:rPr>
                            </w:pPr>
                          </w:p>
                          <w:p w14:paraId="7BEABF5C" w14:textId="51EB6EB3" w:rsidR="00E156AE" w:rsidRPr="00897044" w:rsidRDefault="00897044" w:rsidP="000035D5">
                            <w:pPr>
                              <w:rPr>
                                <w:b/>
                                <w:bCs/>
                              </w:rPr>
                            </w:pPr>
                            <w:r w:rsidRPr="00897044">
                              <w:rPr>
                                <w:b/>
                                <w:bCs/>
                              </w:rPr>
                              <w:t>L</w:t>
                            </w:r>
                            <w:r w:rsidR="00E156AE" w:rsidRPr="00897044">
                              <w:rPr>
                                <w:b/>
                                <w:bCs/>
                              </w:rPr>
                              <w:t xml:space="preserve">ocal collaborators from the communities </w:t>
                            </w:r>
                            <w:r>
                              <w:rPr>
                                <w:b/>
                                <w:bCs/>
                              </w:rPr>
                              <w:t>participated in the research</w:t>
                            </w:r>
                            <w:r w:rsidR="00CB3F93">
                              <w:rPr>
                                <w:b/>
                                <w:bCs/>
                              </w:rPr>
                              <w:t xml:space="preserve">. Those who met the PLOS criteria for authorship are listed as authors in the study and are </w:t>
                            </w:r>
                            <w:r w:rsidR="00E156AE" w:rsidRPr="00897044">
                              <w:rPr>
                                <w:b/>
                                <w:bCs/>
                              </w:rPr>
                              <w:t xml:space="preserve">included </w:t>
                            </w:r>
                            <w:r w:rsidR="00CB3F93">
                              <w:rPr>
                                <w:b/>
                                <w:bCs/>
                              </w:rPr>
                              <w:t>in the author bylin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67.8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" strokecolor="#193a65">
                <v:textbox>
                  <w:txbxContent>
                    <w:p w14:paraId="41AE696F" w14:textId="69CF720C" w:rsidR="000035D5" w:rsidRPr="00897044" w:rsidRDefault="00E156AE" w:rsidP="000035D5">
                      <w:pPr>
                        <w:rPr>
                          <w:b/>
                          <w:bCs/>
                        </w:rPr>
                      </w:pPr>
                      <w:r w:rsidRPr="00897044">
                        <w:rPr>
                          <w:b/>
                          <w:bCs/>
                        </w:rPr>
                        <w:t xml:space="preserve">Yes, </w:t>
                      </w:r>
                    </w:p>
                    <w:p w14:paraId="6690B520" w14:textId="77777777" w:rsidR="00E156AE" w:rsidRPr="00897044" w:rsidRDefault="00E156AE" w:rsidP="000035D5">
                      <w:pPr>
                        <w:rPr>
                          <w:b/>
                          <w:bCs/>
                        </w:rPr>
                      </w:pPr>
                    </w:p>
                    <w:p w14:paraId="7BEABF5C" w14:textId="51EB6EB3" w:rsidR="00E156AE" w:rsidRPr="00897044" w:rsidRDefault="00897044" w:rsidP="000035D5">
                      <w:pPr>
                        <w:rPr>
                          <w:b/>
                          <w:bCs/>
                        </w:rPr>
                      </w:pPr>
                      <w:r w:rsidRPr="00897044">
                        <w:rPr>
                          <w:b/>
                          <w:bCs/>
                        </w:rPr>
                        <w:t>L</w:t>
                      </w:r>
                      <w:r w:rsidR="00E156AE" w:rsidRPr="00897044">
                        <w:rPr>
                          <w:b/>
                          <w:bCs/>
                        </w:rPr>
                        <w:t xml:space="preserve">ocal collaborators from the communities </w:t>
                      </w:r>
                      <w:r>
                        <w:rPr>
                          <w:b/>
                          <w:bCs/>
                        </w:rPr>
                        <w:t>participated in the research</w:t>
                      </w:r>
                      <w:r w:rsidR="00CB3F93">
                        <w:rPr>
                          <w:b/>
                          <w:bCs/>
                        </w:rPr>
                        <w:t xml:space="preserve">. Those who met the PLOS criteria for authorship are listed as authors in the study and are </w:t>
                      </w:r>
                      <w:r w:rsidR="00E156AE" w:rsidRPr="00897044">
                        <w:rPr>
                          <w:b/>
                          <w:bCs/>
                        </w:rPr>
                        <w:t xml:space="preserve">included </w:t>
                      </w:r>
                      <w:r w:rsidR="00CB3F93">
                        <w:rPr>
                          <w:b/>
                          <w:bCs/>
                        </w:rPr>
                        <w:t>in the author byline.</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bookmarkEnd w:id="5"/>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6" w:name="_Hlk73537624"/>
      <w:r>
        <w:rPr>
          <w:noProof/>
        </w:rPr>
        <mc:AlternateContent>
          <mc:Choice Requires="wps">
            <w:drawing>
              <wp:anchor distT="45720" distB="45720" distL="114300" distR="114300" simplePos="0" relativeHeight="251675648" behindDoc="0" locked="0" layoutInCell="1" allowOverlap="1" wp14:anchorId="369EFE5B" wp14:editId="606C56EE">
                <wp:simplePos x="0" y="0"/>
                <wp:positionH relativeFrom="margin">
                  <wp:align>right</wp:align>
                </wp:positionH>
                <wp:positionV relativeFrom="paragraph">
                  <wp:posOffset>997585</wp:posOffset>
                </wp:positionV>
                <wp:extent cx="6838950" cy="937260"/>
                <wp:effectExtent l="0" t="0" r="19050" b="1524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37260"/>
                        </a:xfrm>
                        <a:prstGeom prst="rect">
                          <a:avLst/>
                        </a:prstGeom>
                        <a:solidFill>
                          <a:srgbClr val="FFFFFF"/>
                        </a:solidFill>
                        <a:ln w="9525">
                          <a:solidFill>
                            <a:srgbClr val="193A65"/>
                          </a:solidFill>
                          <a:miter lim="800000"/>
                          <a:headEnd/>
                          <a:tailEnd/>
                        </a:ln>
                      </wps:spPr>
                      <wps:txbx>
                        <w:txbxContent>
                          <w:p w14:paraId="223CD14A" w14:textId="191AD4F9" w:rsidR="000035D5" w:rsidRPr="007A07E6" w:rsidRDefault="006E630B" w:rsidP="000035D5">
                            <w:pPr>
                              <w:rPr>
                                <w:b/>
                                <w:bCs/>
                              </w:rPr>
                            </w:pPr>
                            <w:r w:rsidRPr="007A07E6">
                              <w:rPr>
                                <w:b/>
                                <w:bCs/>
                              </w:rPr>
                              <w:t xml:space="preserve">Yes, we obtained written consent, </w:t>
                            </w:r>
                            <w:proofErr w:type="gramStart"/>
                            <w:r w:rsidRPr="007A07E6">
                              <w:rPr>
                                <w:b/>
                                <w:bCs/>
                              </w:rPr>
                              <w:t>permission</w:t>
                            </w:r>
                            <w:proofErr w:type="gramEnd"/>
                            <w:r w:rsidRPr="007A07E6">
                              <w:rPr>
                                <w:b/>
                                <w:bCs/>
                              </w:rPr>
                              <w:t xml:space="preserve"> and approval from appropriate local authorities before the research. Our participants were internally displaced persons (IDPs) residing in IDPs camps in three States in northeast Nigeria. </w:t>
                            </w:r>
                            <w:r w:rsidR="00FA7428" w:rsidRPr="007A07E6">
                              <w:rPr>
                                <w:b/>
                                <w:bCs/>
                              </w:rPr>
                              <w:t xml:space="preserve">The Ministries of Health in these States, </w:t>
                            </w:r>
                            <w:r w:rsidR="007A07E6" w:rsidRPr="007A07E6">
                              <w:rPr>
                                <w:b/>
                                <w:bCs/>
                              </w:rPr>
                              <w:t>and</w:t>
                            </w:r>
                            <w:r w:rsidR="00FA7428" w:rsidRPr="007A07E6">
                              <w:rPr>
                                <w:b/>
                                <w:bCs/>
                              </w:rPr>
                              <w:t xml:space="preserve"> the Emergency Management Agencies, provided the lead to the </w:t>
                            </w:r>
                            <w:r w:rsidR="007A07E6" w:rsidRPr="007A07E6">
                              <w:rPr>
                                <w:b/>
                                <w:bCs/>
                              </w:rPr>
                              <w:t xml:space="preserve">representatives of the study IDPs across the State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73.8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" strokecolor="#193a65">
                <v:textbox>
                  <w:txbxContent>
                    <w:p w14:paraId="223CD14A" w14:textId="191AD4F9" w:rsidR="000035D5" w:rsidRPr="007A07E6" w:rsidRDefault="006E630B" w:rsidP="000035D5">
                      <w:pPr>
                        <w:rPr>
                          <w:b/>
                          <w:bCs/>
                        </w:rPr>
                      </w:pPr>
                      <w:r w:rsidRPr="007A07E6">
                        <w:rPr>
                          <w:b/>
                          <w:bCs/>
                        </w:rPr>
                        <w:t xml:space="preserve">Yes, we obtained written consent, </w:t>
                      </w:r>
                      <w:proofErr w:type="gramStart"/>
                      <w:r w:rsidRPr="007A07E6">
                        <w:rPr>
                          <w:b/>
                          <w:bCs/>
                        </w:rPr>
                        <w:t>permission</w:t>
                      </w:r>
                      <w:proofErr w:type="gramEnd"/>
                      <w:r w:rsidRPr="007A07E6">
                        <w:rPr>
                          <w:b/>
                          <w:bCs/>
                        </w:rPr>
                        <w:t xml:space="preserve"> and approval from appropriate local authorities before the research. Our participants were internally displaced persons (IDPs) residing in IDPs camps in three States in northeast Nigeria. </w:t>
                      </w:r>
                      <w:r w:rsidR="00FA7428" w:rsidRPr="007A07E6">
                        <w:rPr>
                          <w:b/>
                          <w:bCs/>
                        </w:rPr>
                        <w:t xml:space="preserve">The Ministries of Health in these States, </w:t>
                      </w:r>
                      <w:r w:rsidR="007A07E6" w:rsidRPr="007A07E6">
                        <w:rPr>
                          <w:b/>
                          <w:bCs/>
                        </w:rPr>
                        <w:t>and</w:t>
                      </w:r>
                      <w:r w:rsidR="00FA7428" w:rsidRPr="007A07E6">
                        <w:rPr>
                          <w:b/>
                          <w:bCs/>
                        </w:rPr>
                        <w:t xml:space="preserve"> the Emergency Management Agencies, provided the lead to the </w:t>
                      </w:r>
                      <w:r w:rsidR="007A07E6" w:rsidRPr="007A07E6">
                        <w:rPr>
                          <w:b/>
                          <w:bCs/>
                        </w:rPr>
                        <w:t xml:space="preserve">representatives of the study IDPs across the States.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7B094253" w14:textId="77777777" w:rsidR="006E630B" w:rsidRDefault="006E630B" w:rsidP="000035D5">
      <w:pPr>
        <w:spacing w:before="240" w:after="240"/>
      </w:pPr>
    </w:p>
    <w:p w14:paraId="6B9BADC3" w14:textId="1FEDDE91" w:rsidR="000035D5" w:rsidRDefault="006E630B"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111DB165">
                <wp:simplePos x="0" y="0"/>
                <wp:positionH relativeFrom="margin">
                  <wp:posOffset>-38100</wp:posOffset>
                </wp:positionH>
                <wp:positionV relativeFrom="paragraph">
                  <wp:posOffset>557530</wp:posOffset>
                </wp:positionV>
                <wp:extent cx="6838950" cy="1478280"/>
                <wp:effectExtent l="0" t="0" r="19050" b="2667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78280"/>
                        </a:xfrm>
                        <a:prstGeom prst="rect">
                          <a:avLst/>
                        </a:prstGeom>
                        <a:solidFill>
                          <a:srgbClr val="FFFFFF"/>
                        </a:solidFill>
                        <a:ln w="9525">
                          <a:solidFill>
                            <a:srgbClr val="193A65"/>
                          </a:solidFill>
                          <a:miter lim="800000"/>
                          <a:headEnd/>
                          <a:tailEnd/>
                        </a:ln>
                      </wps:spPr>
                      <wps:txbx>
                        <w:txbxContent>
                          <w:p w14:paraId="6D21B23F" w14:textId="0905A385" w:rsidR="000035D5" w:rsidRPr="007A07E6" w:rsidRDefault="00E156AE" w:rsidP="000035D5">
                            <w:pPr>
                              <w:rPr>
                                <w:b/>
                                <w:bCs/>
                              </w:rPr>
                            </w:pPr>
                            <w:r w:rsidRPr="007A07E6">
                              <w:rPr>
                                <w:b/>
                                <w:bCs/>
                              </w:rPr>
                              <w:t>Representatives of the local communities were briefed about the research</w:t>
                            </w:r>
                            <w:r w:rsidR="000D1836" w:rsidRPr="007A07E6">
                              <w:rPr>
                                <w:b/>
                                <w:bCs/>
                              </w:rPr>
                              <w:t xml:space="preserve">, including the </w:t>
                            </w:r>
                            <w:proofErr w:type="gramStart"/>
                            <w:r w:rsidR="007A07E6" w:rsidRPr="007A07E6">
                              <w:rPr>
                                <w:b/>
                                <w:bCs/>
                              </w:rPr>
                              <w:t>benefits</w:t>
                            </w:r>
                            <w:proofErr w:type="gramEnd"/>
                            <w:r w:rsidR="000D1836" w:rsidRPr="007A07E6">
                              <w:rPr>
                                <w:b/>
                                <w:bCs/>
                              </w:rPr>
                              <w:t xml:space="preserve"> and expected outcomes </w:t>
                            </w:r>
                            <w:r w:rsidR="007A07E6" w:rsidRPr="007A07E6">
                              <w:rPr>
                                <w:b/>
                                <w:bCs/>
                              </w:rPr>
                              <w:t>before entry into the IDP camps for data collection</w:t>
                            </w:r>
                            <w:r w:rsidR="000D1836" w:rsidRPr="007A07E6">
                              <w:rPr>
                                <w:b/>
                                <w:bCs/>
                              </w:rPr>
                              <w:t xml:space="preserve">. </w:t>
                            </w:r>
                            <w:r w:rsidR="007A07E6" w:rsidRPr="007A07E6">
                              <w:rPr>
                                <w:b/>
                                <w:bCs/>
                              </w:rPr>
                              <w:t>Collaborators</w:t>
                            </w:r>
                            <w:r w:rsidRPr="007A07E6">
                              <w:rPr>
                                <w:b/>
                                <w:bCs/>
                              </w:rPr>
                              <w:t xml:space="preserve"> from the local environment participated in the identification of </w:t>
                            </w:r>
                            <w:r w:rsidR="007A07E6" w:rsidRPr="007A07E6">
                              <w:rPr>
                                <w:b/>
                                <w:bCs/>
                              </w:rPr>
                              <w:t xml:space="preserve">research assistants and </w:t>
                            </w:r>
                            <w:r w:rsidRPr="007A07E6">
                              <w:rPr>
                                <w:b/>
                                <w:bCs/>
                              </w:rPr>
                              <w:t>data collectors from among the community members</w:t>
                            </w:r>
                            <w:r w:rsidR="000D1836" w:rsidRPr="007A07E6">
                              <w:rPr>
                                <w:b/>
                                <w:bCs/>
                              </w:rPr>
                              <w:t>.</w:t>
                            </w:r>
                            <w:r w:rsidRPr="007A07E6">
                              <w:rPr>
                                <w:b/>
                                <w:bCs/>
                              </w:rPr>
                              <w:t xml:space="preserve"> </w:t>
                            </w:r>
                            <w:r w:rsidR="000D1836" w:rsidRPr="007A07E6">
                              <w:rPr>
                                <w:b/>
                                <w:bCs/>
                              </w:rPr>
                              <w:t>They also</w:t>
                            </w:r>
                            <w:r w:rsidRPr="007A07E6">
                              <w:rPr>
                                <w:b/>
                                <w:bCs/>
                              </w:rPr>
                              <w:t xml:space="preserve"> participated in the pilot study and provided </w:t>
                            </w:r>
                            <w:r w:rsidR="007A07E6" w:rsidRPr="007A07E6">
                              <w:rPr>
                                <w:b/>
                                <w:bCs/>
                              </w:rPr>
                              <w:t xml:space="preserve">substantial </w:t>
                            </w:r>
                            <w:r w:rsidRPr="007A07E6">
                              <w:rPr>
                                <w:b/>
                                <w:bCs/>
                              </w:rPr>
                              <w:t>input during the revision of the proto</w:t>
                            </w:r>
                            <w:r w:rsidR="007A07E6" w:rsidRPr="007A07E6">
                              <w:rPr>
                                <w:b/>
                                <w:bCs/>
                              </w:rPr>
                              <w:t>col</w:t>
                            </w:r>
                            <w:r w:rsidRPr="007A07E6">
                              <w:rPr>
                                <w:b/>
                                <w:bCs/>
                              </w:rPr>
                              <w:t xml:space="preserve">s and questionnaires </w:t>
                            </w:r>
                            <w:r w:rsidR="007A07E6" w:rsidRPr="007A07E6">
                              <w:rPr>
                                <w:b/>
                                <w:bCs/>
                              </w:rPr>
                              <w:t>post-</w:t>
                            </w:r>
                            <w:r w:rsidRPr="007A07E6">
                              <w:rPr>
                                <w:b/>
                                <w:bCs/>
                              </w:rPr>
                              <w:t xml:space="preserve">pilot. </w:t>
                            </w:r>
                            <w:r w:rsidR="007A07E6" w:rsidRPr="007A07E6">
                              <w:rPr>
                                <w:b/>
                                <w:bCs/>
                              </w:rPr>
                              <w:t>Given the enormous insecurity in the research areas, members of the local communities</w:t>
                            </w:r>
                            <w:r w:rsidRPr="007A07E6">
                              <w:rPr>
                                <w:b/>
                                <w:bCs/>
                              </w:rPr>
                              <w:t xml:space="preserve"> served as local guides and provided local security </w:t>
                            </w:r>
                            <w:r w:rsidR="000D1836" w:rsidRPr="007A07E6">
                              <w:rPr>
                                <w:b/>
                                <w:bCs/>
                              </w:rPr>
                              <w:t xml:space="preserve">for the research assistants </w:t>
                            </w:r>
                            <w:r w:rsidRPr="007A07E6">
                              <w:rPr>
                                <w:b/>
                                <w:bCs/>
                              </w:rPr>
                              <w:t>during data</w:t>
                            </w:r>
                            <w:r w:rsidR="000D1836" w:rsidRPr="007A07E6">
                              <w:rPr>
                                <w:b/>
                                <w:bCs/>
                              </w:rPr>
                              <w:t xml:space="preserve"> collection</w:t>
                            </w:r>
                            <w:r w:rsidRPr="007A07E6">
                              <w:rPr>
                                <w:b/>
                                <w:bCs/>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3pt;margin-top:43.9pt;width:538.5pt;height:116.4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" strokecolor="#193a65">
                <v:textbox>
                  <w:txbxContent>
                    <w:p w14:paraId="6D21B23F" w14:textId="0905A385" w:rsidR="000035D5" w:rsidRPr="007A07E6" w:rsidRDefault="00E156AE" w:rsidP="000035D5">
                      <w:pPr>
                        <w:rPr>
                          <w:b/>
                          <w:bCs/>
                        </w:rPr>
                      </w:pPr>
                      <w:r w:rsidRPr="007A07E6">
                        <w:rPr>
                          <w:b/>
                          <w:bCs/>
                        </w:rPr>
                        <w:t>Representatives of the local communities were briefed about the research</w:t>
                      </w:r>
                      <w:r w:rsidR="000D1836" w:rsidRPr="007A07E6">
                        <w:rPr>
                          <w:b/>
                          <w:bCs/>
                        </w:rPr>
                        <w:t xml:space="preserve">, including the </w:t>
                      </w:r>
                      <w:proofErr w:type="gramStart"/>
                      <w:r w:rsidR="007A07E6" w:rsidRPr="007A07E6">
                        <w:rPr>
                          <w:b/>
                          <w:bCs/>
                        </w:rPr>
                        <w:t>benefits</w:t>
                      </w:r>
                      <w:proofErr w:type="gramEnd"/>
                      <w:r w:rsidR="000D1836" w:rsidRPr="007A07E6">
                        <w:rPr>
                          <w:b/>
                          <w:bCs/>
                        </w:rPr>
                        <w:t xml:space="preserve"> and expected outcomes </w:t>
                      </w:r>
                      <w:r w:rsidR="007A07E6" w:rsidRPr="007A07E6">
                        <w:rPr>
                          <w:b/>
                          <w:bCs/>
                        </w:rPr>
                        <w:t>before entry into the IDP camps for data collection</w:t>
                      </w:r>
                      <w:r w:rsidR="000D1836" w:rsidRPr="007A07E6">
                        <w:rPr>
                          <w:b/>
                          <w:bCs/>
                        </w:rPr>
                        <w:t xml:space="preserve">. </w:t>
                      </w:r>
                      <w:r w:rsidR="007A07E6" w:rsidRPr="007A07E6">
                        <w:rPr>
                          <w:b/>
                          <w:bCs/>
                        </w:rPr>
                        <w:t>Collaborators</w:t>
                      </w:r>
                      <w:r w:rsidRPr="007A07E6">
                        <w:rPr>
                          <w:b/>
                          <w:bCs/>
                        </w:rPr>
                        <w:t xml:space="preserve"> from the local environment participated in the identification of </w:t>
                      </w:r>
                      <w:r w:rsidR="007A07E6" w:rsidRPr="007A07E6">
                        <w:rPr>
                          <w:b/>
                          <w:bCs/>
                        </w:rPr>
                        <w:t xml:space="preserve">research assistants and </w:t>
                      </w:r>
                      <w:r w:rsidRPr="007A07E6">
                        <w:rPr>
                          <w:b/>
                          <w:bCs/>
                        </w:rPr>
                        <w:t>data collectors from among the community members</w:t>
                      </w:r>
                      <w:r w:rsidR="000D1836" w:rsidRPr="007A07E6">
                        <w:rPr>
                          <w:b/>
                          <w:bCs/>
                        </w:rPr>
                        <w:t>.</w:t>
                      </w:r>
                      <w:r w:rsidRPr="007A07E6">
                        <w:rPr>
                          <w:b/>
                          <w:bCs/>
                        </w:rPr>
                        <w:t xml:space="preserve"> </w:t>
                      </w:r>
                      <w:r w:rsidR="000D1836" w:rsidRPr="007A07E6">
                        <w:rPr>
                          <w:b/>
                          <w:bCs/>
                        </w:rPr>
                        <w:t>They also</w:t>
                      </w:r>
                      <w:r w:rsidRPr="007A07E6">
                        <w:rPr>
                          <w:b/>
                          <w:bCs/>
                        </w:rPr>
                        <w:t xml:space="preserve"> participated in the pilot study and provided </w:t>
                      </w:r>
                      <w:r w:rsidR="007A07E6" w:rsidRPr="007A07E6">
                        <w:rPr>
                          <w:b/>
                          <w:bCs/>
                        </w:rPr>
                        <w:t xml:space="preserve">substantial </w:t>
                      </w:r>
                      <w:r w:rsidRPr="007A07E6">
                        <w:rPr>
                          <w:b/>
                          <w:bCs/>
                        </w:rPr>
                        <w:t>input during the revision of the proto</w:t>
                      </w:r>
                      <w:r w:rsidR="007A07E6" w:rsidRPr="007A07E6">
                        <w:rPr>
                          <w:b/>
                          <w:bCs/>
                        </w:rPr>
                        <w:t>col</w:t>
                      </w:r>
                      <w:r w:rsidRPr="007A07E6">
                        <w:rPr>
                          <w:b/>
                          <w:bCs/>
                        </w:rPr>
                        <w:t xml:space="preserve">s and questionnaires </w:t>
                      </w:r>
                      <w:r w:rsidR="007A07E6" w:rsidRPr="007A07E6">
                        <w:rPr>
                          <w:b/>
                          <w:bCs/>
                        </w:rPr>
                        <w:t>post-</w:t>
                      </w:r>
                      <w:r w:rsidRPr="007A07E6">
                        <w:rPr>
                          <w:b/>
                          <w:bCs/>
                        </w:rPr>
                        <w:t xml:space="preserve">pilot. </w:t>
                      </w:r>
                      <w:r w:rsidR="007A07E6" w:rsidRPr="007A07E6">
                        <w:rPr>
                          <w:b/>
                          <w:bCs/>
                        </w:rPr>
                        <w:t>Given the enormous insecurity in the research areas, members of the local communities</w:t>
                      </w:r>
                      <w:r w:rsidRPr="007A07E6">
                        <w:rPr>
                          <w:b/>
                          <w:bCs/>
                        </w:rPr>
                        <w:t xml:space="preserve"> served as local guides and provided local security </w:t>
                      </w:r>
                      <w:r w:rsidR="000D1836" w:rsidRPr="007A07E6">
                        <w:rPr>
                          <w:b/>
                          <w:bCs/>
                        </w:rPr>
                        <w:t xml:space="preserve">for the research assistants </w:t>
                      </w:r>
                      <w:r w:rsidRPr="007A07E6">
                        <w:rPr>
                          <w:b/>
                          <w:bCs/>
                        </w:rPr>
                        <w:t>during data</w:t>
                      </w:r>
                      <w:r w:rsidR="000D1836" w:rsidRPr="007A07E6">
                        <w:rPr>
                          <w:b/>
                          <w:bCs/>
                        </w:rPr>
                        <w:t xml:space="preserve"> collection</w:t>
                      </w:r>
                      <w:r w:rsidRPr="007A07E6">
                        <w:rPr>
                          <w:b/>
                          <w:bCs/>
                        </w:rPr>
                        <w:t xml:space="preserve">. </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2DD5F4A6" w14:textId="4754EBFB" w:rsidR="000D1836" w:rsidRDefault="000D1836" w:rsidP="000035D5">
      <w:pPr>
        <w:spacing w:before="240" w:after="240"/>
      </w:pPr>
    </w:p>
    <w:p w14:paraId="6445416D" w14:textId="4930F3D1" w:rsidR="006E630B" w:rsidRDefault="006E630B" w:rsidP="000035D5">
      <w:pPr>
        <w:spacing w:before="240" w:after="240"/>
      </w:pPr>
    </w:p>
    <w:p w14:paraId="280B2873" w14:textId="2EC5F6B1" w:rsidR="006E630B" w:rsidRDefault="006E630B" w:rsidP="000035D5">
      <w:pPr>
        <w:spacing w:before="240" w:after="240"/>
      </w:pPr>
    </w:p>
    <w:p w14:paraId="70A2F1C4" w14:textId="77777777" w:rsidR="006E630B" w:rsidRDefault="006E630B" w:rsidP="000035D5">
      <w:pPr>
        <w:spacing w:before="240" w:after="240"/>
      </w:pPr>
    </w:p>
    <w:p w14:paraId="35C96EE5" w14:textId="423B1B90" w:rsidR="000D1836" w:rsidRDefault="006E630B"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0799C777">
                <wp:simplePos x="0" y="0"/>
                <wp:positionH relativeFrom="margin">
                  <wp:posOffset>-45720</wp:posOffset>
                </wp:positionH>
                <wp:positionV relativeFrom="paragraph">
                  <wp:posOffset>466090</wp:posOffset>
                </wp:positionV>
                <wp:extent cx="6838950" cy="2293620"/>
                <wp:effectExtent l="0" t="0" r="19050" b="1143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293620"/>
                        </a:xfrm>
                        <a:prstGeom prst="rect">
                          <a:avLst/>
                        </a:prstGeom>
                        <a:solidFill>
                          <a:srgbClr val="FFFFFF"/>
                        </a:solidFill>
                        <a:ln w="9525">
                          <a:solidFill>
                            <a:srgbClr val="193A65"/>
                          </a:solidFill>
                          <a:miter lim="800000"/>
                          <a:headEnd/>
                          <a:tailEnd/>
                        </a:ln>
                      </wps:spPr>
                      <wps:txbx>
                        <w:txbxContent>
                          <w:p w14:paraId="53B10E27" w14:textId="7E786456" w:rsidR="000035D5" w:rsidRPr="007A07E6" w:rsidRDefault="00306BF2" w:rsidP="000035D5">
                            <w:pPr>
                              <w:rPr>
                                <w:b/>
                                <w:bCs/>
                              </w:rPr>
                            </w:pPr>
                            <w:r w:rsidRPr="007A07E6">
                              <w:rPr>
                                <w:b/>
                                <w:bCs/>
                              </w:rPr>
                              <w:t>Prior to the conduct of the research, a</w:t>
                            </w:r>
                            <w:r w:rsidR="000D1836" w:rsidRPr="007A07E6">
                              <w:rPr>
                                <w:b/>
                                <w:bCs/>
                              </w:rPr>
                              <w:t xml:space="preserve"> standard informed consent was </w:t>
                            </w:r>
                            <w:r w:rsidRPr="007A07E6">
                              <w:rPr>
                                <w:b/>
                                <w:bCs/>
                              </w:rPr>
                              <w:t>developed and submitted to the National Health Research Ethics Committee of Nigeria (NHREC)</w:t>
                            </w:r>
                            <w:r w:rsidR="00672A4F" w:rsidRPr="007A07E6">
                              <w:rPr>
                                <w:b/>
                                <w:bCs/>
                              </w:rPr>
                              <w:t xml:space="preserve">. The informed consent, developed in English Language, was </w:t>
                            </w:r>
                            <w:proofErr w:type="gramStart"/>
                            <w:r w:rsidR="00672A4F" w:rsidRPr="007A07E6">
                              <w:rPr>
                                <w:b/>
                                <w:bCs/>
                              </w:rPr>
                              <w:t>reviewed</w:t>
                            </w:r>
                            <w:proofErr w:type="gramEnd"/>
                            <w:r w:rsidR="00672A4F" w:rsidRPr="007A07E6">
                              <w:rPr>
                                <w:b/>
                                <w:bCs/>
                              </w:rPr>
                              <w:t xml:space="preserve"> and subsequently approved by NHREC. To facilitate understanding, the informed consent was translated into Hausa – the local language and explained in </w:t>
                            </w:r>
                            <w:r w:rsidR="007A07E6" w:rsidRPr="007A07E6">
                              <w:rPr>
                                <w:b/>
                                <w:bCs/>
                              </w:rPr>
                              <w:t>detail</w:t>
                            </w:r>
                            <w:r w:rsidR="00672A4F" w:rsidRPr="007A07E6">
                              <w:rPr>
                                <w:b/>
                                <w:bCs/>
                              </w:rPr>
                              <w:t xml:space="preserve"> to local stakeholders. The benefit of the research was </w:t>
                            </w:r>
                            <w:r w:rsidR="007A07E6" w:rsidRPr="007A07E6">
                              <w:rPr>
                                <w:b/>
                                <w:bCs/>
                              </w:rPr>
                              <w:t xml:space="preserve">also </w:t>
                            </w:r>
                            <w:r w:rsidR="00672A4F" w:rsidRPr="007A07E6">
                              <w:rPr>
                                <w:b/>
                                <w:bCs/>
                              </w:rPr>
                              <w:t>explained in local language</w:t>
                            </w:r>
                            <w:r w:rsidR="007A07E6" w:rsidRPr="007A07E6">
                              <w:rPr>
                                <w:b/>
                                <w:bCs/>
                              </w:rPr>
                              <w:t>. V</w:t>
                            </w:r>
                            <w:r w:rsidR="00672A4F" w:rsidRPr="007A07E6">
                              <w:rPr>
                                <w:b/>
                                <w:bCs/>
                              </w:rPr>
                              <w:t>oluntary participation and opportunity to withdraw at any stage of the research without prejudice was emphasized. The States’ Ministries of Health</w:t>
                            </w:r>
                            <w:r w:rsidR="00897044" w:rsidRPr="007A07E6">
                              <w:rPr>
                                <w:b/>
                                <w:bCs/>
                              </w:rPr>
                              <w:t xml:space="preserve"> (of Borno, Adamawa and Yobe)</w:t>
                            </w:r>
                            <w:r w:rsidR="00672A4F" w:rsidRPr="007A07E6">
                              <w:rPr>
                                <w:b/>
                                <w:bCs/>
                              </w:rPr>
                              <w:t xml:space="preserve"> who granted approval and permission to conduct the study in the IDPs camps provided strategic oversight and </w:t>
                            </w:r>
                            <w:proofErr w:type="spellStart"/>
                            <w:r w:rsidR="00672A4F" w:rsidRPr="007A07E6">
                              <w:rPr>
                                <w:b/>
                                <w:bCs/>
                              </w:rPr>
                              <w:t>supervison</w:t>
                            </w:r>
                            <w:proofErr w:type="spellEnd"/>
                            <w:r w:rsidR="007A07E6" w:rsidRPr="007A07E6">
                              <w:rPr>
                                <w:b/>
                                <w:bCs/>
                              </w:rPr>
                              <w:t xml:space="preserve"> during the research period</w:t>
                            </w:r>
                            <w:r w:rsidR="00672A4F" w:rsidRPr="007A07E6">
                              <w:rPr>
                                <w:b/>
                                <w:bCs/>
                              </w:rPr>
                              <w:t xml:space="preserve"> ensuring that all aspects of the informed consent as presented were adhered to. The privacy of the respondents was respected. For security reasons and fear of being persecuted, the identities of those who participated in the research were hidde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3.6pt;margin-top:36.7pt;width:538.5pt;height:180.6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" strokecolor="#193a65">
                <v:textbox>
                  <w:txbxContent>
                    <w:p w14:paraId="53B10E27" w14:textId="7E786456" w:rsidR="000035D5" w:rsidRPr="007A07E6" w:rsidRDefault="00306BF2" w:rsidP="000035D5">
                      <w:pPr>
                        <w:rPr>
                          <w:b/>
                          <w:bCs/>
                        </w:rPr>
                      </w:pPr>
                      <w:r w:rsidRPr="007A07E6">
                        <w:rPr>
                          <w:b/>
                          <w:bCs/>
                        </w:rPr>
                        <w:t>Prior to the conduct of the research, a</w:t>
                      </w:r>
                      <w:r w:rsidR="000D1836" w:rsidRPr="007A07E6">
                        <w:rPr>
                          <w:b/>
                          <w:bCs/>
                        </w:rPr>
                        <w:t xml:space="preserve"> standard informed consent was </w:t>
                      </w:r>
                      <w:r w:rsidRPr="007A07E6">
                        <w:rPr>
                          <w:b/>
                          <w:bCs/>
                        </w:rPr>
                        <w:t>developed and submitted to the National Health Research Ethics Committee of Nigeria (NHREC)</w:t>
                      </w:r>
                      <w:r w:rsidR="00672A4F" w:rsidRPr="007A07E6">
                        <w:rPr>
                          <w:b/>
                          <w:bCs/>
                        </w:rPr>
                        <w:t xml:space="preserve">. The informed consent, developed in English Language, was </w:t>
                      </w:r>
                      <w:proofErr w:type="gramStart"/>
                      <w:r w:rsidR="00672A4F" w:rsidRPr="007A07E6">
                        <w:rPr>
                          <w:b/>
                          <w:bCs/>
                        </w:rPr>
                        <w:t>reviewed</w:t>
                      </w:r>
                      <w:proofErr w:type="gramEnd"/>
                      <w:r w:rsidR="00672A4F" w:rsidRPr="007A07E6">
                        <w:rPr>
                          <w:b/>
                          <w:bCs/>
                        </w:rPr>
                        <w:t xml:space="preserve"> and subsequently approved by NHREC. To facilitate understanding, the informed consent was translated into Hausa – the local language and explained in </w:t>
                      </w:r>
                      <w:r w:rsidR="007A07E6" w:rsidRPr="007A07E6">
                        <w:rPr>
                          <w:b/>
                          <w:bCs/>
                        </w:rPr>
                        <w:t>detail</w:t>
                      </w:r>
                      <w:r w:rsidR="00672A4F" w:rsidRPr="007A07E6">
                        <w:rPr>
                          <w:b/>
                          <w:bCs/>
                        </w:rPr>
                        <w:t xml:space="preserve"> to local stakeholders. The benefit of the research was </w:t>
                      </w:r>
                      <w:r w:rsidR="007A07E6" w:rsidRPr="007A07E6">
                        <w:rPr>
                          <w:b/>
                          <w:bCs/>
                        </w:rPr>
                        <w:t xml:space="preserve">also </w:t>
                      </w:r>
                      <w:r w:rsidR="00672A4F" w:rsidRPr="007A07E6">
                        <w:rPr>
                          <w:b/>
                          <w:bCs/>
                        </w:rPr>
                        <w:t>explained in local language</w:t>
                      </w:r>
                      <w:r w:rsidR="007A07E6" w:rsidRPr="007A07E6">
                        <w:rPr>
                          <w:b/>
                          <w:bCs/>
                        </w:rPr>
                        <w:t>. V</w:t>
                      </w:r>
                      <w:r w:rsidR="00672A4F" w:rsidRPr="007A07E6">
                        <w:rPr>
                          <w:b/>
                          <w:bCs/>
                        </w:rPr>
                        <w:t>oluntary participation and opportunity to withdraw at any stage of the research without prejudice was emphasized. The States’ Ministries of Health</w:t>
                      </w:r>
                      <w:r w:rsidR="00897044" w:rsidRPr="007A07E6">
                        <w:rPr>
                          <w:b/>
                          <w:bCs/>
                        </w:rPr>
                        <w:t xml:space="preserve"> (of Borno, Adamawa and Yobe)</w:t>
                      </w:r>
                      <w:r w:rsidR="00672A4F" w:rsidRPr="007A07E6">
                        <w:rPr>
                          <w:b/>
                          <w:bCs/>
                        </w:rPr>
                        <w:t xml:space="preserve"> who granted approval and permission to conduct the study in the IDPs camps provided strategic oversight and </w:t>
                      </w:r>
                      <w:proofErr w:type="spellStart"/>
                      <w:r w:rsidR="00672A4F" w:rsidRPr="007A07E6">
                        <w:rPr>
                          <w:b/>
                          <w:bCs/>
                        </w:rPr>
                        <w:t>supervison</w:t>
                      </w:r>
                      <w:proofErr w:type="spellEnd"/>
                      <w:r w:rsidR="007A07E6" w:rsidRPr="007A07E6">
                        <w:rPr>
                          <w:b/>
                          <w:bCs/>
                        </w:rPr>
                        <w:t xml:space="preserve"> during the research period</w:t>
                      </w:r>
                      <w:r w:rsidR="00672A4F" w:rsidRPr="007A07E6">
                        <w:rPr>
                          <w:b/>
                          <w:bCs/>
                        </w:rPr>
                        <w:t xml:space="preserve"> ensuring that all aspects of the informed consent as presented were adhered to. The privacy of the respondents was respected. For security reasons and fear of being persecuted, the identities of those who participated in the research were hidden. </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bookmarkEnd w:id="6"/>
    </w:p>
    <w:p w14:paraId="7D619406" w14:textId="60C35FB2" w:rsidR="00672A4F" w:rsidRDefault="00672A4F" w:rsidP="000035D5">
      <w:pPr>
        <w:spacing w:before="240" w:after="240"/>
      </w:pPr>
    </w:p>
    <w:p w14:paraId="56B62B32" w14:textId="6148FBC7" w:rsidR="00672A4F" w:rsidRDefault="006E630B" w:rsidP="000035D5">
      <w:pPr>
        <w:spacing w:before="240" w:after="240"/>
        <w:rPr>
          <w:b/>
          <w:sz w:val="28"/>
          <w:szCs w:val="28"/>
        </w:rPr>
      </w:pPr>
      <w:r>
        <w:rPr>
          <w:noProof/>
        </w:rPr>
        <mc:AlternateContent>
          <mc:Choice Requires="wps">
            <w:drawing>
              <wp:anchor distT="45720" distB="45720" distL="114300" distR="114300" simplePos="0" relativeHeight="251681792" behindDoc="0" locked="0" layoutInCell="1" allowOverlap="1" wp14:anchorId="0D25BCA0" wp14:editId="38181090">
                <wp:simplePos x="0" y="0"/>
                <wp:positionH relativeFrom="margin">
                  <wp:posOffset>-48895</wp:posOffset>
                </wp:positionH>
                <wp:positionV relativeFrom="paragraph">
                  <wp:posOffset>669925</wp:posOffset>
                </wp:positionV>
                <wp:extent cx="6838950" cy="899160"/>
                <wp:effectExtent l="0" t="0" r="19050" b="1524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99160"/>
                        </a:xfrm>
                        <a:prstGeom prst="rect">
                          <a:avLst/>
                        </a:prstGeom>
                        <a:solidFill>
                          <a:srgbClr val="FFFFFF"/>
                        </a:solidFill>
                        <a:ln w="9525">
                          <a:solidFill>
                            <a:srgbClr val="193A65"/>
                          </a:solidFill>
                          <a:miter lim="800000"/>
                          <a:headEnd/>
                          <a:tailEnd/>
                        </a:ln>
                      </wps:spPr>
                      <wps:txbx>
                        <w:txbxContent>
                          <w:p w14:paraId="63B5C0C8" w14:textId="596738CC" w:rsidR="000035D5" w:rsidRPr="007A07E6" w:rsidRDefault="007A07E6" w:rsidP="000035D5">
                            <w:pPr>
                              <w:rPr>
                                <w:b/>
                                <w:bCs/>
                              </w:rPr>
                            </w:pPr>
                            <w:r>
                              <w:rPr>
                                <w:b/>
                                <w:bCs/>
                              </w:rPr>
                              <w:t>Yes, the</w:t>
                            </w:r>
                            <w:r w:rsidR="00672A4F" w:rsidRPr="007A07E6">
                              <w:rPr>
                                <w:b/>
                                <w:bCs/>
                              </w:rPr>
                              <w:t xml:space="preserve"> findings </w:t>
                            </w:r>
                            <w:r w:rsidR="00897044" w:rsidRPr="007A07E6">
                              <w:rPr>
                                <w:b/>
                                <w:bCs/>
                              </w:rPr>
                              <w:t xml:space="preserve">and recommendations </w:t>
                            </w:r>
                            <w:r w:rsidR="00672A4F" w:rsidRPr="007A07E6">
                              <w:rPr>
                                <w:b/>
                                <w:bCs/>
                              </w:rPr>
                              <w:t xml:space="preserve">of the research </w:t>
                            </w:r>
                            <w:r>
                              <w:rPr>
                                <w:b/>
                                <w:bCs/>
                              </w:rPr>
                              <w:t>will be</w:t>
                            </w:r>
                            <w:r w:rsidR="00672A4F" w:rsidRPr="007A07E6">
                              <w:rPr>
                                <w:b/>
                                <w:bCs/>
                              </w:rPr>
                              <w:t xml:space="preserve"> </w:t>
                            </w:r>
                            <w:r w:rsidR="00B16480">
                              <w:rPr>
                                <w:b/>
                                <w:bCs/>
                              </w:rPr>
                              <w:t xml:space="preserve">made available to </w:t>
                            </w:r>
                            <w:r w:rsidR="00897044" w:rsidRPr="007A07E6">
                              <w:rPr>
                                <w:b/>
                                <w:bCs/>
                              </w:rPr>
                              <w:t xml:space="preserve">local stakeholders including the </w:t>
                            </w:r>
                            <w:r w:rsidR="00672A4F" w:rsidRPr="007A07E6">
                              <w:rPr>
                                <w:b/>
                                <w:bCs/>
                              </w:rPr>
                              <w:t xml:space="preserve">States’ Ministries </w:t>
                            </w:r>
                            <w:r w:rsidR="00897044" w:rsidRPr="007A07E6">
                              <w:rPr>
                                <w:b/>
                                <w:bCs/>
                              </w:rPr>
                              <w:t xml:space="preserve">of Health of </w:t>
                            </w:r>
                            <w:r w:rsidR="00B16480">
                              <w:rPr>
                                <w:b/>
                                <w:bCs/>
                              </w:rPr>
                              <w:t>Borno, Adamawa and Yobe States,</w:t>
                            </w:r>
                            <w:r w:rsidR="00897044" w:rsidRPr="007A07E6">
                              <w:rPr>
                                <w:b/>
                                <w:bCs/>
                              </w:rPr>
                              <w:t xml:space="preserve"> and the leadership of the IDPs camps. Once the research is published, we </w:t>
                            </w:r>
                            <w:r w:rsidR="00B16480">
                              <w:rPr>
                                <w:b/>
                                <w:bCs/>
                              </w:rPr>
                              <w:t>will</w:t>
                            </w:r>
                            <w:r w:rsidR="00897044" w:rsidRPr="007A07E6">
                              <w:rPr>
                                <w:b/>
                                <w:bCs/>
                              </w:rPr>
                              <w:t xml:space="preserve"> make copies of the publications available to the States’ Ministries of Health, States’ Eme</w:t>
                            </w:r>
                            <w:r w:rsidR="006E630B" w:rsidRPr="007A07E6">
                              <w:rPr>
                                <w:b/>
                                <w:bCs/>
                              </w:rPr>
                              <w:t>r</w:t>
                            </w:r>
                            <w:r w:rsidR="00897044" w:rsidRPr="007A07E6">
                              <w:rPr>
                                <w:b/>
                                <w:bCs/>
                              </w:rPr>
                              <w:t xml:space="preserve">gency Management </w:t>
                            </w:r>
                            <w:proofErr w:type="gramStart"/>
                            <w:r w:rsidR="00897044" w:rsidRPr="007A07E6">
                              <w:rPr>
                                <w:b/>
                                <w:bCs/>
                              </w:rPr>
                              <w:t>Agency</w:t>
                            </w:r>
                            <w:proofErr w:type="gramEnd"/>
                            <w:r w:rsidR="00897044" w:rsidRPr="007A07E6">
                              <w:rPr>
                                <w:b/>
                                <w:bCs/>
                              </w:rPr>
                              <w:t xml:space="preserve"> and other local stakeholder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3.85pt;margin-top:52.75pt;width:538.5pt;height:70.8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" strokecolor="#193a65">
                <v:textbox>
                  <w:txbxContent>
                    <w:p w14:paraId="63B5C0C8" w14:textId="596738CC" w:rsidR="000035D5" w:rsidRPr="007A07E6" w:rsidRDefault="007A07E6" w:rsidP="000035D5">
                      <w:pPr>
                        <w:rPr>
                          <w:b/>
                          <w:bCs/>
                        </w:rPr>
                      </w:pPr>
                      <w:r>
                        <w:rPr>
                          <w:b/>
                          <w:bCs/>
                        </w:rPr>
                        <w:t>Yes, the</w:t>
                      </w:r>
                      <w:r w:rsidR="00672A4F" w:rsidRPr="007A07E6">
                        <w:rPr>
                          <w:b/>
                          <w:bCs/>
                        </w:rPr>
                        <w:t xml:space="preserve"> findings </w:t>
                      </w:r>
                      <w:r w:rsidR="00897044" w:rsidRPr="007A07E6">
                        <w:rPr>
                          <w:b/>
                          <w:bCs/>
                        </w:rPr>
                        <w:t xml:space="preserve">and recommendations </w:t>
                      </w:r>
                      <w:r w:rsidR="00672A4F" w:rsidRPr="007A07E6">
                        <w:rPr>
                          <w:b/>
                          <w:bCs/>
                        </w:rPr>
                        <w:t xml:space="preserve">of the research </w:t>
                      </w:r>
                      <w:r>
                        <w:rPr>
                          <w:b/>
                          <w:bCs/>
                        </w:rPr>
                        <w:t>will be</w:t>
                      </w:r>
                      <w:r w:rsidR="00672A4F" w:rsidRPr="007A07E6">
                        <w:rPr>
                          <w:b/>
                          <w:bCs/>
                        </w:rPr>
                        <w:t xml:space="preserve"> </w:t>
                      </w:r>
                      <w:r w:rsidR="00B16480">
                        <w:rPr>
                          <w:b/>
                          <w:bCs/>
                        </w:rPr>
                        <w:t xml:space="preserve">made available to </w:t>
                      </w:r>
                      <w:r w:rsidR="00897044" w:rsidRPr="007A07E6">
                        <w:rPr>
                          <w:b/>
                          <w:bCs/>
                        </w:rPr>
                        <w:t xml:space="preserve">local stakeholders including the </w:t>
                      </w:r>
                      <w:r w:rsidR="00672A4F" w:rsidRPr="007A07E6">
                        <w:rPr>
                          <w:b/>
                          <w:bCs/>
                        </w:rPr>
                        <w:t xml:space="preserve">States’ Ministries </w:t>
                      </w:r>
                      <w:r w:rsidR="00897044" w:rsidRPr="007A07E6">
                        <w:rPr>
                          <w:b/>
                          <w:bCs/>
                        </w:rPr>
                        <w:t xml:space="preserve">of Health of </w:t>
                      </w:r>
                      <w:r w:rsidR="00B16480">
                        <w:rPr>
                          <w:b/>
                          <w:bCs/>
                        </w:rPr>
                        <w:t>Borno, Adamawa and Yobe States,</w:t>
                      </w:r>
                      <w:r w:rsidR="00897044" w:rsidRPr="007A07E6">
                        <w:rPr>
                          <w:b/>
                          <w:bCs/>
                        </w:rPr>
                        <w:t xml:space="preserve"> and the leadership of the IDPs camps. Once the research is published, we </w:t>
                      </w:r>
                      <w:r w:rsidR="00B16480">
                        <w:rPr>
                          <w:b/>
                          <w:bCs/>
                        </w:rPr>
                        <w:t>will</w:t>
                      </w:r>
                      <w:r w:rsidR="00897044" w:rsidRPr="007A07E6">
                        <w:rPr>
                          <w:b/>
                          <w:bCs/>
                        </w:rPr>
                        <w:t xml:space="preserve"> make copies of the publications available to the States’ Ministries of Health, States’ Eme</w:t>
                      </w:r>
                      <w:r w:rsidR="006E630B" w:rsidRPr="007A07E6">
                        <w:rPr>
                          <w:b/>
                          <w:bCs/>
                        </w:rPr>
                        <w:t>r</w:t>
                      </w:r>
                      <w:r w:rsidR="00897044" w:rsidRPr="007A07E6">
                        <w:rPr>
                          <w:b/>
                          <w:bCs/>
                        </w:rPr>
                        <w:t xml:space="preserve">gency Management </w:t>
                      </w:r>
                      <w:proofErr w:type="gramStart"/>
                      <w:r w:rsidR="00897044" w:rsidRPr="007A07E6">
                        <w:rPr>
                          <w:b/>
                          <w:bCs/>
                        </w:rPr>
                        <w:t>Agency</w:t>
                      </w:r>
                      <w:proofErr w:type="gramEnd"/>
                      <w:r w:rsidR="00897044" w:rsidRPr="007A07E6">
                        <w:rPr>
                          <w:b/>
                          <w:bCs/>
                        </w:rPr>
                        <w:t xml:space="preserve"> and other local stakeholders. </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64012F72" w14:textId="77777777" w:rsidR="00672A4F" w:rsidRDefault="00672A4F" w:rsidP="000035D5">
      <w:pPr>
        <w:spacing w:before="240" w:after="240"/>
        <w:rPr>
          <w:b/>
          <w:sz w:val="28"/>
          <w:szCs w:val="28"/>
        </w:rPr>
      </w:pPr>
    </w:p>
    <w:p w14:paraId="633D3D21" w14:textId="1C860C98"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88EDD67" w:rsidR="000035D5" w:rsidRPr="00B16480" w:rsidRDefault="00897044" w:rsidP="000035D5">
                            <w:pPr>
                              <w:rPr>
                                <w:b/>
                                <w:bCs/>
                              </w:rPr>
                            </w:pPr>
                            <w:r w:rsidRPr="00B16480">
                              <w:rPr>
                                <w:b/>
                                <w:bCs/>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388EDD67" w:rsidR="000035D5" w:rsidRPr="00B16480" w:rsidRDefault="00897044" w:rsidP="000035D5">
                      <w:pPr>
                        <w:rPr>
                          <w:b/>
                          <w:bCs/>
                        </w:rPr>
                      </w:pPr>
                      <w:r w:rsidRPr="00B16480">
                        <w:rPr>
                          <w:b/>
                          <w:bCs/>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87844B" w:rsidR="000035D5" w:rsidRPr="00B16480" w:rsidRDefault="00897044" w:rsidP="000035D5">
                            <w:pPr>
                              <w:rPr>
                                <w:b/>
                                <w:bCs/>
                              </w:rPr>
                            </w:pPr>
                            <w:r w:rsidRPr="00B16480">
                              <w:rPr>
                                <w:b/>
                                <w:bCs/>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7787844B" w:rsidR="000035D5" w:rsidRPr="00B16480" w:rsidRDefault="00897044" w:rsidP="000035D5">
                      <w:pPr>
                        <w:rPr>
                          <w:b/>
                          <w:bCs/>
                        </w:rPr>
                      </w:pPr>
                      <w:r w:rsidRPr="00B16480">
                        <w:rPr>
                          <w:b/>
                          <w:bCs/>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B6AA00B" w:rsidR="000035D5" w:rsidRPr="00B16480" w:rsidRDefault="00897044" w:rsidP="000035D5">
                            <w:pPr>
                              <w:rPr>
                                <w:b/>
                                <w:bCs/>
                              </w:rPr>
                            </w:pPr>
                            <w:r w:rsidRPr="00B16480">
                              <w:rPr>
                                <w:b/>
                                <w:bCs/>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2B6AA00B" w:rsidR="000035D5" w:rsidRPr="00B16480" w:rsidRDefault="00897044" w:rsidP="000035D5">
                      <w:pPr>
                        <w:rPr>
                          <w:b/>
                          <w:bCs/>
                        </w:rPr>
                      </w:pPr>
                      <w:r w:rsidRPr="00B16480">
                        <w:rPr>
                          <w:b/>
                          <w:bCs/>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F5195A3" w:rsidR="000035D5" w:rsidRPr="00B16480" w:rsidRDefault="00897044" w:rsidP="000035D5">
                            <w:pPr>
                              <w:rPr>
                                <w:b/>
                                <w:bCs/>
                              </w:rPr>
                            </w:pPr>
                            <w:r w:rsidRPr="00B16480">
                              <w:rPr>
                                <w:b/>
                                <w:bCs/>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0F5195A3" w:rsidR="000035D5" w:rsidRPr="00B16480" w:rsidRDefault="00897044" w:rsidP="000035D5">
                      <w:pPr>
                        <w:rPr>
                          <w:b/>
                          <w:bCs/>
                        </w:rPr>
                      </w:pPr>
                      <w:r w:rsidRPr="00B16480">
                        <w:rPr>
                          <w:b/>
                          <w:bCs/>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8BE8B8C" w:rsidR="000035D5" w:rsidRPr="00B16480" w:rsidRDefault="00897044" w:rsidP="000035D5">
                            <w:pPr>
                              <w:rPr>
                                <w:b/>
                                <w:bCs/>
                              </w:rPr>
                            </w:pPr>
                            <w:r w:rsidRPr="00B16480">
                              <w:rPr>
                                <w:b/>
                                <w:bCs/>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28BE8B8C" w:rsidR="000035D5" w:rsidRPr="00B16480" w:rsidRDefault="00897044" w:rsidP="000035D5">
                      <w:pPr>
                        <w:rPr>
                          <w:b/>
                          <w:bCs/>
                        </w:rPr>
                      </w:pPr>
                      <w:r w:rsidRPr="00B16480">
                        <w:rPr>
                          <w:b/>
                          <w:bCs/>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B70E7E" w:rsidRPr="00F57A3B" w:rsidRDefault="00B70E7E">
      <w:pPr>
        <w:rPr>
          <w:rFonts w:ascii="Arial" w:hAnsi="Arial" w:cs="Arial"/>
        </w:rPr>
      </w:pPr>
    </w:p>
    <w:sectPr w:rsidR="00B70E7E" w:rsidRPr="00F57A3B" w:rsidSect="00153800">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6B0225" w14:textId="77777777" w:rsidR="00153800" w:rsidRDefault="00153800" w:rsidP="00F57A3B">
      <w:r>
        <w:separator/>
      </w:r>
    </w:p>
  </w:endnote>
  <w:endnote w:type="continuationSeparator" w:id="0">
    <w:p w14:paraId="4ED688CB" w14:textId="77777777" w:rsidR="00153800" w:rsidRDefault="00153800"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DE7C91" w14:textId="77777777" w:rsidR="00153800" w:rsidRDefault="00153800" w:rsidP="00F57A3B">
      <w:r>
        <w:separator/>
      </w:r>
    </w:p>
  </w:footnote>
  <w:footnote w:type="continuationSeparator" w:id="0">
    <w:p w14:paraId="17ADCA20" w14:textId="77777777" w:rsidR="00153800" w:rsidRDefault="00153800"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D1836"/>
    <w:rsid w:val="000F365D"/>
    <w:rsid w:val="00116E71"/>
    <w:rsid w:val="00153800"/>
    <w:rsid w:val="00306BF2"/>
    <w:rsid w:val="00335779"/>
    <w:rsid w:val="004A7A57"/>
    <w:rsid w:val="004C71C4"/>
    <w:rsid w:val="00513DE1"/>
    <w:rsid w:val="00515BC0"/>
    <w:rsid w:val="00541C18"/>
    <w:rsid w:val="00580384"/>
    <w:rsid w:val="00672A4F"/>
    <w:rsid w:val="0069423E"/>
    <w:rsid w:val="006E630B"/>
    <w:rsid w:val="006F5F45"/>
    <w:rsid w:val="007A07E6"/>
    <w:rsid w:val="00831ADE"/>
    <w:rsid w:val="00841F25"/>
    <w:rsid w:val="00897044"/>
    <w:rsid w:val="009364D9"/>
    <w:rsid w:val="00A43F5B"/>
    <w:rsid w:val="00A86543"/>
    <w:rsid w:val="00A961CD"/>
    <w:rsid w:val="00AD410C"/>
    <w:rsid w:val="00B16480"/>
    <w:rsid w:val="00B70E7E"/>
    <w:rsid w:val="00BD19EC"/>
    <w:rsid w:val="00BF3162"/>
    <w:rsid w:val="00CB3F93"/>
    <w:rsid w:val="00D54569"/>
    <w:rsid w:val="00E004E6"/>
    <w:rsid w:val="00E156AE"/>
    <w:rsid w:val="00E976A3"/>
    <w:rsid w:val="00F57A3B"/>
    <w:rsid w:val="00F64ACF"/>
    <w:rsid w:val="00FA2582"/>
    <w:rsid w:val="00FA7428"/>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4</Pages>
  <Words>884</Words>
  <Characters>5050</Characters>
  <Application>Microsoft Office Word</Application>
  <DocSecurity>0</DocSecurity>
  <Lines>8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aheed Gidado</cp:lastModifiedBy>
  <cp:revision>4</cp:revision>
  <dcterms:created xsi:type="dcterms:W3CDTF">2024-03-16T14:25:00Z</dcterms:created>
  <dcterms:modified xsi:type="dcterms:W3CDTF">2024-03-27T14: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66d4a046b8362622aeaaee2af3792c3be28e92d1bc54a4ed0a21d926421f51d</vt:lpwstr>
  </property>
</Properties>
</file>